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l Table 1. Primers for RT-PCR analysis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6571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47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Primers 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6571"/>
      </w:tblGrid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ak3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5’-CTGGCTGGATGTTCGTCATATT-3’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5’-GGAGAACCTCTAAAAGGTCGC-3’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kacb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5’-AGATCGTCCTGACCTTTGAGT-3’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5’-GGCAAAACCGAAGTCTGTCAC-3’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pk2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5’-ATCCCGTACCACAAGCTCG-3’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5-GGATGTGTAGGTGCTTCACTG-3’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lk1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5’-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GTCAGGGAAAAAGTATCGGGG-3’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:5’-TTCTGCGGAGAACGGATTGC-3’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Tlk2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F: 5’-GGCTACTGAAGTACAGTTCCCG-3’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: 5’-ATCAATGCGATCTTCCTTTCGAT-3’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ps6ka2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F:5’-GTGTCCCCTTGGCGAATTAAG-3’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: 5’-GTACACTCAGTAGCTCAAAGCAG-3’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ps6kc1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F: 5’-AGGACTGCGGAGTACCTCAT-3’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: 5’-GGGCCTTGAACTTAGTGATCC-3’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Mastl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F: 5’-TCGGCAAGTGAGGAGAATGAA-3’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: 5’-CACCACGGCTAATGGGCTT-3’</w:t>
            </w:r>
          </w:p>
        </w:tc>
      </w:tr>
      <w:tr>
        <w:trPr>
          <w:trHeight w:val="90" w:hRule="atLeast"/>
        </w:trPr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Mast3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F:5’-AGGCTGCATCTATCAGAGCG-3’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: 5’-AGGCTCCTCATCGAAGCTCA-3’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Mtmr2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F: 5’-AGAACTCGGTGCATACCAAATC-3’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: 5’-GCTAACTTGTTTGCCTCCCTCA-3’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Mtmr5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F: 5’-GCTTTTTGCGCCAAAGACTCT-3’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: 5’-CAGGTTCCCGATCACATTCTC-3’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Braf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F:5’-TGATGCGCTGTCTTCGGAAAT-3’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: 5’-GCCAGGCTCAAAATCAAACACT-3’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Map3k1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F: 5’-CGCCCTGCCCATCTACTTC-3’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: 5’-CTCCATCTCTCGACCGGAGG-3’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Map3k3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F:5’-ATAAGGACACAGGTCACCCAA-3’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: 5’-TGCTCCACATCTTCGTATCTCA-3’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Map3k4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F: 5’-AGGCAGGAGTGCATGTTGG-3’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: 5’-AAGTCCTCTGGATCGGATTCC-3’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Map3k7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F: 5’-CGGATGAGCCGTTACAGTATC-3’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: 5’-ACTCCAAGCGTTTAATAGTGTCG-3’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Map3k20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F: 5’-CGGACTGCCAATGGTTAGACACTC-3’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: 5’-CTCACCGCAGCAGCATAGGAATC-3’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Map4k1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F: 5’-CCCATTCTTATGTGGGGCATT-3’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: 5’-TGGAAGAGCACCGACTTTGC-3’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Prkcd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F: 5’-CCTCCTGTACGAAATGCTCATC-3’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: 5’-GTTTCCTGTTACTCCCAGCCT-3’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Csnk1d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F:5’-ACGCCGGGATCGAGAAGAA-3’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: 5’-CCGACCGGGAATCTGTGAG-3’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Pik3c2a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F:5’-TGACAGCCCAAGAGGCTTTG-3’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:5’-CCTGGGTGAGCTTTTCTACATC-3’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Ulk1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F: 5’-AAGTTCGAGTTCTCTCGCAAG-3’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: 5’-CGATGTTTTCGTGCTTTAGTTCC-3’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Ptpn22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F:5’-CAGCAACTACTGAAAGAAGCCC-3’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: 5’-AGGATAGATTTTGTCGGCCTTG-3’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Prkar1a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F: 5’-ATGGCGTCTGGCAGTATGG-3’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: 5’-GCTGCACGATGGAGTCCTTC-3’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Prkag2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F: 5’-AAAGAACCCTAGCCTGAAGAGG-3’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: 5’-ACCTTCCGAGATGAATGCTTTT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Dyrk1a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F: 5’-TGCACCGTCGTTCTCATTCC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: 5’-CTGGTCACTTATGCTCGGCT-3’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Inpp5d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F: 5’-GCCCCTGCATGGGAAATCAA-3’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: 5’-TGGGTAGCTGGTCATAACTCC-3’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Cdk1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F: 5’-CCTGCTTATCAATGCAGAGGG-3’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: 5’-TGCGGGTCACCATTTCAGC-3’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Cdk5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F: 5’-CCCTGAGATTGTGAAGTCATTCC-3’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: 5’-CCAATTTCAACTCCCCATTCCT-3’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Cdk11B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F: 5’-GACCGCGATTCCAAAAGGGAT-3’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: 5’-CCGAGACATTTGCTGGGGT-3’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Cdk13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F:5’-AAATATGTGGGCCTCGCTATG-3’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: 5’-CCCTGGCTTTGTAAACTTGTCC-3’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Btk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F: 5’-AAGAAGCGCCTGTTTCTCTTG-3’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: 5’-GGTACGGGAACCTTTCAATGAT-3’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Phka2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F: 5’-TCCTGTGTTACCAGAACCCAG-3’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: 5’-CCCCAAACAGCCAATATGCT-3’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Gprk6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F:5’-GAGAACATCGTAGCGAACACG-3’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: 5’-ACAGAACTCACGAAATAACAGGC-3’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Stk11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F: 5’-TTGGGCCTTTTCTCCGAGG-3’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: 5’-CAGGTCCCCCATCAGGTACT-3’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Mark2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F:5’-TTTCGCCAGATAGTGTCTGCT-3’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: 5’-CCACAGAAAGTATCCAGCTTGTT-3’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af1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F: 5’-TGGACTCAAAGATGCGGTGTT-3’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: 5’-AAAACCCGGATAGTATTGCTTGT-3’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Pip5k1a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F:5’-CAGCATCTGGAATCAAGAGAGC-3’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: 5’-ATCAACACTTCGATGGCCTATTT-3’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Pip5k3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F: 5’-TCCCCGACACTGGACTCTG-3’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: 5’-GGCTGGCCCAACTTGAACT-3’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Itpkb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F: 5’-CGGCGCAGGCTGAATAGTAG-3’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: 5’-ATGCCCACTTTCTGGTTCACC-3’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Melk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F: 5’-TATGAAACGATTGGGACAGGTG-3’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: 5’-CACCACGGCTAATGGGCTT-3’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Epha10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F: 5’-CGCCGAAGAAGTTATCCTCCT-3’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: 5’-GGGACGGTCGTGTTCATCC-3’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Tlr4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F: 5’-ATGGCATGGCTTACACCACC-3’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: 5’-GAGGCCAATTTTGTCTCCACA-3’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2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F: 5’-CGCTGCTTTCTCCCATATTGA-3’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: 5’-CCTCAGTCTTATGCAGGGTTCA-3’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Cd14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F: 5’-CTCTGTCCTTAAAGCGGCTTAC-3’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: 5’-GTTGCGGAGGTTCAAGATGTT-3’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Il-1β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hyperlink r:id="rId2" w:tgtFrame="http://www.vazyme.com/_blank">
              <w:r>
                <w:rPr>
                  <w:rStyle w:val="InternetLink"/>
                  <w:rFonts w:cs="Times New Roman" w:ascii="Times New Roman" w:hAnsi="Times New Roman"/>
                  <w:color w:val="000000"/>
                  <w:shd w:fill="FFFFFF" w:val="clear"/>
                </w:rPr>
                <w:t>F:5'-GCA ACT GTT CCT GAA CTC AAC T</w:t>
              </w:r>
            </w:hyperlink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-3’ 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: 5’-ATCTTTTGGGGTCCGTCAACT-3’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Il-6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F: 5’-TAG TCC TTC CTA CCC CAA TTT CC-3’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: 5’-TTG GTC CTT AGC CAC TCC TTC-3’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CXCL15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F: 5’-CAA GGC TGG TCC ATG CTC C-3’ 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: 5’-TGC TAT CAC TTC CTT TCT GTT GC-3’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Tnf-ɑ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F: 5’-CCC TCA CAC TCA GAT CAT CTT CT-3’ 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: 5’-GCT ACG ACG TGG GCT ACA G-3’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β-actin</w:t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F:5’-GGC TGT ATT CCC CTC CAT CG-3’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6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: 5’-CCA GTT GGT AAC AAT GCC ATG T-3’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vazyme.com/product/167.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j</dc:creator>
  <dc:description/>
  <cp:keywords/>
  <dc:language>en-US</dc:language>
  <cp:lastModifiedBy>Windows 用户</cp:lastModifiedBy>
  <dcterms:modified xsi:type="dcterms:W3CDTF">2020-07-16T06:0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